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97C9FD" w14:textId="3C11A4AC" w:rsidR="00C600BD" w:rsidRPr="00C2627B" w:rsidRDefault="00D402AD" w:rsidP="00FE2DFC">
      <w:pPr>
        <w:jc w:val="center"/>
        <w:rPr>
          <w:rFonts w:ascii="Times New Roman" w:hAnsi="Times New Roman" w:cs="Times New Roman"/>
          <w:sz w:val="18"/>
          <w:szCs w:val="18"/>
          <w:lang w:val="en-US"/>
        </w:rPr>
      </w:pPr>
      <w:r w:rsidRPr="00C2627B">
        <w:rPr>
          <w:rFonts w:ascii="Times New Roman" w:hAnsi="Times New Roman" w:cs="Times New Roman"/>
          <w:b/>
          <w:bCs/>
          <w:sz w:val="18"/>
          <w:szCs w:val="18"/>
          <w:lang w:val="en-US"/>
        </w:rPr>
        <w:t>Table S</w:t>
      </w:r>
      <w:r w:rsidR="0025414F">
        <w:rPr>
          <w:rFonts w:ascii="Times New Roman" w:hAnsi="Times New Roman" w:cs="Times New Roman"/>
          <w:b/>
          <w:bCs/>
          <w:sz w:val="18"/>
          <w:szCs w:val="18"/>
          <w:lang w:val="en-US"/>
        </w:rPr>
        <w:t>3</w:t>
      </w:r>
      <w:r w:rsidRPr="00C2627B">
        <w:rPr>
          <w:rFonts w:ascii="Times New Roman" w:hAnsi="Times New Roman" w:cs="Times New Roman"/>
          <w:b/>
          <w:bCs/>
          <w:sz w:val="18"/>
          <w:szCs w:val="18"/>
          <w:lang w:val="en-US"/>
        </w:rPr>
        <w:t>.</w:t>
      </w:r>
      <w:r w:rsidRPr="00C2627B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="004B1BC5">
        <w:rPr>
          <w:rFonts w:ascii="Times New Roman" w:hAnsi="Times New Roman" w:cs="Times New Roman"/>
          <w:sz w:val="18"/>
          <w:szCs w:val="18"/>
          <w:lang w:val="en-US"/>
        </w:rPr>
        <w:t>S</w:t>
      </w:r>
      <w:r w:rsidRPr="00C2627B">
        <w:rPr>
          <w:rFonts w:ascii="Times New Roman" w:hAnsi="Times New Roman" w:cs="Times New Roman"/>
          <w:sz w:val="18"/>
          <w:szCs w:val="18"/>
          <w:lang w:val="en-US"/>
        </w:rPr>
        <w:t>ociodemogra</w:t>
      </w:r>
      <w:r w:rsidR="00D873F0" w:rsidRPr="00C2627B">
        <w:rPr>
          <w:rFonts w:ascii="Times New Roman" w:hAnsi="Times New Roman" w:cs="Times New Roman"/>
          <w:sz w:val="18"/>
          <w:szCs w:val="18"/>
          <w:lang w:val="en-US"/>
        </w:rPr>
        <w:t>p</w:t>
      </w:r>
      <w:r w:rsidRPr="00C2627B">
        <w:rPr>
          <w:rFonts w:ascii="Times New Roman" w:hAnsi="Times New Roman" w:cs="Times New Roman"/>
          <w:sz w:val="18"/>
          <w:szCs w:val="18"/>
          <w:lang w:val="en-US"/>
        </w:rPr>
        <w:t xml:space="preserve">hic characteristics of the </w:t>
      </w:r>
      <w:r w:rsidR="004B1BC5">
        <w:rPr>
          <w:rFonts w:ascii="Times New Roman" w:hAnsi="Times New Roman" w:cs="Times New Roman"/>
          <w:sz w:val="18"/>
          <w:szCs w:val="18"/>
          <w:lang w:val="en-US"/>
        </w:rPr>
        <w:t>healthy controls</w:t>
      </w:r>
      <w:r w:rsidR="008C5ADC" w:rsidRPr="00C2627B">
        <w:rPr>
          <w:rFonts w:ascii="Times New Roman" w:hAnsi="Times New Roman" w:cs="Times New Roman"/>
          <w:sz w:val="18"/>
          <w:szCs w:val="18"/>
          <w:lang w:val="en-US"/>
        </w:rPr>
        <w:t xml:space="preserve">. </w:t>
      </w:r>
    </w:p>
    <w:p w14:paraId="2E2F73E7" w14:textId="77777777" w:rsidR="00C16A79" w:rsidRPr="00C2627B" w:rsidRDefault="00D402AD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C2627B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</w:p>
    <w:tbl>
      <w:tblPr>
        <w:tblStyle w:val="TableGrid"/>
        <w:tblW w:w="4671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65"/>
        <w:gridCol w:w="602"/>
        <w:gridCol w:w="938"/>
        <w:gridCol w:w="1285"/>
        <w:gridCol w:w="694"/>
        <w:gridCol w:w="287"/>
      </w:tblGrid>
      <w:tr w:rsidR="003B16E3" w:rsidRPr="00DB1CD1" w14:paraId="1FB27926" w14:textId="39E2AA40" w:rsidTr="00C133FA">
        <w:trPr>
          <w:jc w:val="center"/>
        </w:trPr>
        <w:tc>
          <w:tcPr>
            <w:tcW w:w="865" w:type="dxa"/>
            <w:tcBorders>
              <w:top w:val="single" w:sz="4" w:space="0" w:color="auto"/>
              <w:bottom w:val="single" w:sz="4" w:space="0" w:color="auto"/>
            </w:tcBorders>
          </w:tcPr>
          <w:p w14:paraId="239EDFA2" w14:textId="5BB189DA" w:rsidR="003B16E3" w:rsidRPr="00DB1CD1" w:rsidRDefault="003B16E3" w:rsidP="00646C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tient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</w:tcPr>
          <w:p w14:paraId="1D2BB5D4" w14:textId="46124001" w:rsidR="003B16E3" w:rsidRPr="00DB1CD1" w:rsidRDefault="003B16E3" w:rsidP="00646C4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ge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</w:tcPr>
          <w:p w14:paraId="2EAFAE97" w14:textId="02A98F7A" w:rsidR="003B16E3" w:rsidRPr="00DB1CD1" w:rsidRDefault="003B16E3" w:rsidP="00646C4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SRP Primary Score</w:t>
            </w:r>
          </w:p>
        </w:tc>
        <w:tc>
          <w:tcPr>
            <w:tcW w:w="1285" w:type="dxa"/>
            <w:tcBorders>
              <w:top w:val="single" w:sz="4" w:space="0" w:color="auto"/>
              <w:bottom w:val="single" w:sz="4" w:space="0" w:color="auto"/>
            </w:tcBorders>
          </w:tcPr>
          <w:p w14:paraId="30FAD8EE" w14:textId="40FFD0C8" w:rsidR="003B16E3" w:rsidRPr="00DB1CD1" w:rsidRDefault="003B16E3" w:rsidP="00646C4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SRP Secondary Score</w:t>
            </w:r>
          </w:p>
        </w:tc>
        <w:tc>
          <w:tcPr>
            <w:tcW w:w="694" w:type="dxa"/>
            <w:tcBorders>
              <w:top w:val="single" w:sz="4" w:space="0" w:color="auto"/>
              <w:bottom w:val="single" w:sz="4" w:space="0" w:color="auto"/>
            </w:tcBorders>
          </w:tcPr>
          <w:p w14:paraId="01249A99" w14:textId="011F3475" w:rsidR="003B16E3" w:rsidRPr="00DB1CD1" w:rsidRDefault="003B16E3" w:rsidP="00646C4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Q Score</w:t>
            </w:r>
          </w:p>
        </w:tc>
        <w:tc>
          <w:tcPr>
            <w:tcW w:w="287" w:type="dxa"/>
            <w:tcBorders>
              <w:top w:val="single" w:sz="4" w:space="0" w:color="auto"/>
              <w:bottom w:val="single" w:sz="4" w:space="0" w:color="auto"/>
            </w:tcBorders>
          </w:tcPr>
          <w:p w14:paraId="47AA28F9" w14:textId="77777777" w:rsidR="003B16E3" w:rsidRPr="00DB1CD1" w:rsidRDefault="003B16E3" w:rsidP="00646C4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DB1CD1" w:rsidRPr="00DB1CD1" w14:paraId="5CB1D417" w14:textId="65F2BC7C" w:rsidTr="00C133FA">
        <w:trPr>
          <w:jc w:val="center"/>
        </w:trPr>
        <w:tc>
          <w:tcPr>
            <w:tcW w:w="865" w:type="dxa"/>
            <w:tcBorders>
              <w:top w:val="single" w:sz="4" w:space="0" w:color="auto"/>
            </w:tcBorders>
          </w:tcPr>
          <w:p w14:paraId="2A65ED01" w14:textId="02573AD5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02" w:type="dxa"/>
            <w:tcBorders>
              <w:top w:val="single" w:sz="4" w:space="0" w:color="auto"/>
            </w:tcBorders>
          </w:tcPr>
          <w:p w14:paraId="355B64C7" w14:textId="30D51C73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38" w:type="dxa"/>
            <w:tcBorders>
              <w:top w:val="single" w:sz="4" w:space="0" w:color="auto"/>
            </w:tcBorders>
          </w:tcPr>
          <w:p w14:paraId="65703228" w14:textId="470B2F00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85" w:type="dxa"/>
            <w:tcBorders>
              <w:top w:val="single" w:sz="4" w:space="0" w:color="auto"/>
            </w:tcBorders>
          </w:tcPr>
          <w:p w14:paraId="7A5AAE91" w14:textId="00C38225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94" w:type="dxa"/>
            <w:tcBorders>
              <w:top w:val="single" w:sz="4" w:space="0" w:color="auto"/>
            </w:tcBorders>
            <w:vAlign w:val="bottom"/>
          </w:tcPr>
          <w:p w14:paraId="10614EA1" w14:textId="128F9D98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7" w:type="dxa"/>
            <w:tcBorders>
              <w:top w:val="single" w:sz="4" w:space="0" w:color="auto"/>
            </w:tcBorders>
          </w:tcPr>
          <w:p w14:paraId="2C35CDB2" w14:textId="77777777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CD1" w:rsidRPr="00DB1CD1" w14:paraId="50111542" w14:textId="2720E7AD" w:rsidTr="00C133FA">
        <w:trPr>
          <w:jc w:val="center"/>
        </w:trPr>
        <w:tc>
          <w:tcPr>
            <w:tcW w:w="865" w:type="dxa"/>
          </w:tcPr>
          <w:p w14:paraId="75E3CD1F" w14:textId="2EE01292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602" w:type="dxa"/>
          </w:tcPr>
          <w:p w14:paraId="3C9736E1" w14:textId="792A0A5E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38" w:type="dxa"/>
          </w:tcPr>
          <w:p w14:paraId="094BF6EA" w14:textId="70B6EF37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85" w:type="dxa"/>
          </w:tcPr>
          <w:p w14:paraId="75EB0412" w14:textId="16570BD6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94" w:type="dxa"/>
            <w:vAlign w:val="bottom"/>
          </w:tcPr>
          <w:p w14:paraId="53C3FBB2" w14:textId="7892ACAB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87" w:type="dxa"/>
          </w:tcPr>
          <w:p w14:paraId="3464B2A9" w14:textId="77777777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CD1" w:rsidRPr="00DB1CD1" w14:paraId="6ADE94A1" w14:textId="1626DCEE" w:rsidTr="00C133FA">
        <w:trPr>
          <w:jc w:val="center"/>
        </w:trPr>
        <w:tc>
          <w:tcPr>
            <w:tcW w:w="865" w:type="dxa"/>
          </w:tcPr>
          <w:p w14:paraId="686C4B3C" w14:textId="3FB49CC1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602" w:type="dxa"/>
          </w:tcPr>
          <w:p w14:paraId="188ED86B" w14:textId="1768CB2C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38" w:type="dxa"/>
          </w:tcPr>
          <w:p w14:paraId="7E2CDCB5" w14:textId="7719F4FF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85" w:type="dxa"/>
          </w:tcPr>
          <w:p w14:paraId="5387699A" w14:textId="25E75DA9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94" w:type="dxa"/>
            <w:vAlign w:val="bottom"/>
          </w:tcPr>
          <w:p w14:paraId="10EAF109" w14:textId="7AD2DBA9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87" w:type="dxa"/>
          </w:tcPr>
          <w:p w14:paraId="6BF660A3" w14:textId="77777777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CD1" w:rsidRPr="00DB1CD1" w14:paraId="0CD2D0BF" w14:textId="65E646AC" w:rsidTr="00C133FA">
        <w:trPr>
          <w:jc w:val="center"/>
        </w:trPr>
        <w:tc>
          <w:tcPr>
            <w:tcW w:w="865" w:type="dxa"/>
          </w:tcPr>
          <w:p w14:paraId="0A6DD218" w14:textId="1053ACB4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602" w:type="dxa"/>
          </w:tcPr>
          <w:p w14:paraId="50CD6855" w14:textId="064E95AB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38" w:type="dxa"/>
          </w:tcPr>
          <w:p w14:paraId="3F0C7E4F" w14:textId="4B7C0807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85" w:type="dxa"/>
          </w:tcPr>
          <w:p w14:paraId="305F24A7" w14:textId="1305463F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94" w:type="dxa"/>
            <w:vAlign w:val="bottom"/>
          </w:tcPr>
          <w:p w14:paraId="13F0DDB6" w14:textId="25A51BAD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87" w:type="dxa"/>
          </w:tcPr>
          <w:p w14:paraId="4E321F42" w14:textId="77777777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CD1" w:rsidRPr="00DB1CD1" w14:paraId="7CE9C3AA" w14:textId="73E5FA98" w:rsidTr="00C133FA">
        <w:trPr>
          <w:jc w:val="center"/>
        </w:trPr>
        <w:tc>
          <w:tcPr>
            <w:tcW w:w="865" w:type="dxa"/>
          </w:tcPr>
          <w:p w14:paraId="6BABDB80" w14:textId="09CDD77C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602" w:type="dxa"/>
          </w:tcPr>
          <w:p w14:paraId="0BC35A25" w14:textId="496F5644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38" w:type="dxa"/>
          </w:tcPr>
          <w:p w14:paraId="57D50BE6" w14:textId="4D7C7870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85" w:type="dxa"/>
          </w:tcPr>
          <w:p w14:paraId="272881EA" w14:textId="4A2761C2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94" w:type="dxa"/>
            <w:vAlign w:val="bottom"/>
          </w:tcPr>
          <w:p w14:paraId="489D3398" w14:textId="5126FEA3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87" w:type="dxa"/>
          </w:tcPr>
          <w:p w14:paraId="58CB8E55" w14:textId="77777777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CD1" w:rsidRPr="00DB1CD1" w14:paraId="3856A5D5" w14:textId="14202920" w:rsidTr="00C133FA">
        <w:trPr>
          <w:jc w:val="center"/>
        </w:trPr>
        <w:tc>
          <w:tcPr>
            <w:tcW w:w="865" w:type="dxa"/>
          </w:tcPr>
          <w:p w14:paraId="42F989C9" w14:textId="0C65C708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602" w:type="dxa"/>
          </w:tcPr>
          <w:p w14:paraId="62522B17" w14:textId="619FFCC8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938" w:type="dxa"/>
          </w:tcPr>
          <w:p w14:paraId="79B93631" w14:textId="1E03E190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85" w:type="dxa"/>
          </w:tcPr>
          <w:p w14:paraId="7BA3D54A" w14:textId="5C7F3E9F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94" w:type="dxa"/>
            <w:vAlign w:val="bottom"/>
          </w:tcPr>
          <w:p w14:paraId="5FEF19A3" w14:textId="0327852F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7" w:type="dxa"/>
          </w:tcPr>
          <w:p w14:paraId="30D666B9" w14:textId="77777777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CD1" w:rsidRPr="00DB1CD1" w14:paraId="47A8B76F" w14:textId="2C2FA698" w:rsidTr="00C133FA">
        <w:trPr>
          <w:jc w:val="center"/>
        </w:trPr>
        <w:tc>
          <w:tcPr>
            <w:tcW w:w="865" w:type="dxa"/>
          </w:tcPr>
          <w:p w14:paraId="4E56D211" w14:textId="07265020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602" w:type="dxa"/>
          </w:tcPr>
          <w:p w14:paraId="03C76691" w14:textId="1D3DD768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938" w:type="dxa"/>
          </w:tcPr>
          <w:p w14:paraId="0DB68E1D" w14:textId="5C56F3C6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85" w:type="dxa"/>
          </w:tcPr>
          <w:p w14:paraId="75CDBBD0" w14:textId="401F5B16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94" w:type="dxa"/>
            <w:vAlign w:val="bottom"/>
          </w:tcPr>
          <w:p w14:paraId="01BA7B16" w14:textId="42B47AA5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87" w:type="dxa"/>
          </w:tcPr>
          <w:p w14:paraId="3B16D176" w14:textId="77777777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CD1" w:rsidRPr="00DB1CD1" w14:paraId="695BDDBD" w14:textId="756E7734" w:rsidTr="00C133FA">
        <w:trPr>
          <w:jc w:val="center"/>
        </w:trPr>
        <w:tc>
          <w:tcPr>
            <w:tcW w:w="865" w:type="dxa"/>
          </w:tcPr>
          <w:p w14:paraId="679B8369" w14:textId="669AC810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602" w:type="dxa"/>
          </w:tcPr>
          <w:p w14:paraId="1DE75325" w14:textId="2D84A943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38" w:type="dxa"/>
          </w:tcPr>
          <w:p w14:paraId="767CAFE3" w14:textId="4BC6880B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85" w:type="dxa"/>
          </w:tcPr>
          <w:p w14:paraId="6D54585C" w14:textId="38728B45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94" w:type="dxa"/>
            <w:vAlign w:val="bottom"/>
          </w:tcPr>
          <w:p w14:paraId="1D020345" w14:textId="30CD6B4B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7" w:type="dxa"/>
          </w:tcPr>
          <w:p w14:paraId="29DFEFD7" w14:textId="77777777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CD1" w:rsidRPr="00DB1CD1" w14:paraId="2D776B3F" w14:textId="0F00DEF4" w:rsidTr="00C133FA">
        <w:trPr>
          <w:jc w:val="center"/>
        </w:trPr>
        <w:tc>
          <w:tcPr>
            <w:tcW w:w="865" w:type="dxa"/>
          </w:tcPr>
          <w:p w14:paraId="674ADD2A" w14:textId="31108E8B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602" w:type="dxa"/>
          </w:tcPr>
          <w:p w14:paraId="0F364FEC" w14:textId="1B3EB180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938" w:type="dxa"/>
          </w:tcPr>
          <w:p w14:paraId="19D1C4FB" w14:textId="2034C72D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85" w:type="dxa"/>
          </w:tcPr>
          <w:p w14:paraId="3259E3B3" w14:textId="7844EBBD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94" w:type="dxa"/>
            <w:vAlign w:val="bottom"/>
          </w:tcPr>
          <w:p w14:paraId="6128DC3D" w14:textId="5299D1A6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7" w:type="dxa"/>
          </w:tcPr>
          <w:p w14:paraId="2F75F3EF" w14:textId="77777777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CD1" w:rsidRPr="00DB1CD1" w14:paraId="3708673A" w14:textId="5B1BE1A1" w:rsidTr="00C133FA">
        <w:trPr>
          <w:jc w:val="center"/>
        </w:trPr>
        <w:tc>
          <w:tcPr>
            <w:tcW w:w="865" w:type="dxa"/>
          </w:tcPr>
          <w:p w14:paraId="4FF853DA" w14:textId="35542A2B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602" w:type="dxa"/>
          </w:tcPr>
          <w:p w14:paraId="49D79875" w14:textId="6F2106D3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38" w:type="dxa"/>
          </w:tcPr>
          <w:p w14:paraId="54243406" w14:textId="0D357E23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85" w:type="dxa"/>
          </w:tcPr>
          <w:p w14:paraId="1D8EF5BB" w14:textId="3F4EA496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94" w:type="dxa"/>
            <w:vAlign w:val="bottom"/>
          </w:tcPr>
          <w:p w14:paraId="5104A838" w14:textId="6BE4F78F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7" w:type="dxa"/>
          </w:tcPr>
          <w:p w14:paraId="57ABB41B" w14:textId="77777777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CD1" w:rsidRPr="00DB1CD1" w14:paraId="75294A5D" w14:textId="712948BF" w:rsidTr="00C133FA">
        <w:trPr>
          <w:jc w:val="center"/>
        </w:trPr>
        <w:tc>
          <w:tcPr>
            <w:tcW w:w="865" w:type="dxa"/>
          </w:tcPr>
          <w:p w14:paraId="1949B889" w14:textId="2125130A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602" w:type="dxa"/>
          </w:tcPr>
          <w:p w14:paraId="75452250" w14:textId="3258CB97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38" w:type="dxa"/>
          </w:tcPr>
          <w:p w14:paraId="0F3512D0" w14:textId="7C5F60E1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85" w:type="dxa"/>
          </w:tcPr>
          <w:p w14:paraId="0F5201C2" w14:textId="5719E0F4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94" w:type="dxa"/>
            <w:vAlign w:val="bottom"/>
          </w:tcPr>
          <w:p w14:paraId="7D19D178" w14:textId="18AE4119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87" w:type="dxa"/>
          </w:tcPr>
          <w:p w14:paraId="57D8B887" w14:textId="77777777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CD1" w:rsidRPr="00DB1CD1" w14:paraId="2AA97078" w14:textId="302BF7AC" w:rsidTr="00C133FA">
        <w:trPr>
          <w:jc w:val="center"/>
        </w:trPr>
        <w:tc>
          <w:tcPr>
            <w:tcW w:w="865" w:type="dxa"/>
          </w:tcPr>
          <w:p w14:paraId="136A2DD8" w14:textId="5324AEF1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602" w:type="dxa"/>
          </w:tcPr>
          <w:p w14:paraId="5EF49FDC" w14:textId="44C8DE54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38" w:type="dxa"/>
          </w:tcPr>
          <w:p w14:paraId="0A5B12D1" w14:textId="1A9D0FBB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85" w:type="dxa"/>
          </w:tcPr>
          <w:p w14:paraId="012E349D" w14:textId="6FC77F1F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94" w:type="dxa"/>
            <w:vAlign w:val="bottom"/>
          </w:tcPr>
          <w:p w14:paraId="43CE080D" w14:textId="65F85C94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7" w:type="dxa"/>
          </w:tcPr>
          <w:p w14:paraId="21C95927" w14:textId="77777777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1CD1" w:rsidRPr="00DB1CD1" w14:paraId="1737F25C" w14:textId="446DF493" w:rsidTr="00C133FA">
        <w:trPr>
          <w:jc w:val="center"/>
        </w:trPr>
        <w:tc>
          <w:tcPr>
            <w:tcW w:w="865" w:type="dxa"/>
          </w:tcPr>
          <w:p w14:paraId="75CBEBFD" w14:textId="45908B9D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602" w:type="dxa"/>
          </w:tcPr>
          <w:p w14:paraId="691D7855" w14:textId="2A43CAD8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38" w:type="dxa"/>
          </w:tcPr>
          <w:p w14:paraId="4F24A543" w14:textId="12AF9C8E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85" w:type="dxa"/>
          </w:tcPr>
          <w:p w14:paraId="2D9EB89E" w14:textId="58691D38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94" w:type="dxa"/>
            <w:vAlign w:val="bottom"/>
          </w:tcPr>
          <w:p w14:paraId="70184545" w14:textId="3B5501A7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87" w:type="dxa"/>
          </w:tcPr>
          <w:p w14:paraId="494C8936" w14:textId="77777777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CD1" w:rsidRPr="00DB1CD1" w14:paraId="52D08F05" w14:textId="1838C658" w:rsidTr="00C133FA">
        <w:trPr>
          <w:jc w:val="center"/>
        </w:trPr>
        <w:tc>
          <w:tcPr>
            <w:tcW w:w="865" w:type="dxa"/>
          </w:tcPr>
          <w:p w14:paraId="4A2E9752" w14:textId="2230D044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602" w:type="dxa"/>
          </w:tcPr>
          <w:p w14:paraId="7DF23C5A" w14:textId="1EF2DFC0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38" w:type="dxa"/>
          </w:tcPr>
          <w:p w14:paraId="27CFB4FC" w14:textId="251E42B9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285" w:type="dxa"/>
          </w:tcPr>
          <w:p w14:paraId="296B8963" w14:textId="7CF02285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94" w:type="dxa"/>
            <w:vAlign w:val="bottom"/>
          </w:tcPr>
          <w:p w14:paraId="507E27C7" w14:textId="2B4790CD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87" w:type="dxa"/>
          </w:tcPr>
          <w:p w14:paraId="551DDCC2" w14:textId="77777777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CD1" w:rsidRPr="00DB1CD1" w14:paraId="48797CB9" w14:textId="75AAE08E" w:rsidTr="00C133FA">
        <w:trPr>
          <w:jc w:val="center"/>
        </w:trPr>
        <w:tc>
          <w:tcPr>
            <w:tcW w:w="865" w:type="dxa"/>
          </w:tcPr>
          <w:p w14:paraId="3D65145B" w14:textId="0EA69DC2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602" w:type="dxa"/>
          </w:tcPr>
          <w:p w14:paraId="22684874" w14:textId="1DA16C8C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38" w:type="dxa"/>
          </w:tcPr>
          <w:p w14:paraId="6266AB6F" w14:textId="08C1F378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85" w:type="dxa"/>
          </w:tcPr>
          <w:p w14:paraId="2F46A5D7" w14:textId="2DEDCFD5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94" w:type="dxa"/>
            <w:vAlign w:val="bottom"/>
          </w:tcPr>
          <w:p w14:paraId="400E6CB6" w14:textId="2E41D4F7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87" w:type="dxa"/>
          </w:tcPr>
          <w:p w14:paraId="37759EDF" w14:textId="77777777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1CD1" w:rsidRPr="00DB1CD1" w14:paraId="2E9DCF09" w14:textId="365CB172" w:rsidTr="00C133FA">
        <w:trPr>
          <w:jc w:val="center"/>
        </w:trPr>
        <w:tc>
          <w:tcPr>
            <w:tcW w:w="865" w:type="dxa"/>
          </w:tcPr>
          <w:p w14:paraId="247707D0" w14:textId="6C4BAE6B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602" w:type="dxa"/>
          </w:tcPr>
          <w:p w14:paraId="3C2FDFD5" w14:textId="7B924C2D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938" w:type="dxa"/>
          </w:tcPr>
          <w:p w14:paraId="7A489DB3" w14:textId="607666DD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85" w:type="dxa"/>
          </w:tcPr>
          <w:p w14:paraId="08D27875" w14:textId="305282D7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94" w:type="dxa"/>
            <w:vAlign w:val="bottom"/>
          </w:tcPr>
          <w:p w14:paraId="713CE562" w14:textId="78AF01D0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87" w:type="dxa"/>
          </w:tcPr>
          <w:p w14:paraId="1D10337D" w14:textId="77777777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CD1" w:rsidRPr="00DB1CD1" w14:paraId="009572A2" w14:textId="11940A6B" w:rsidTr="00C133FA">
        <w:trPr>
          <w:jc w:val="center"/>
        </w:trPr>
        <w:tc>
          <w:tcPr>
            <w:tcW w:w="865" w:type="dxa"/>
          </w:tcPr>
          <w:p w14:paraId="3B7FCD9F" w14:textId="5BF09687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602" w:type="dxa"/>
          </w:tcPr>
          <w:p w14:paraId="6E14F0C5" w14:textId="1BE6001D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938" w:type="dxa"/>
          </w:tcPr>
          <w:p w14:paraId="24C889CD" w14:textId="12C3D2A8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85" w:type="dxa"/>
          </w:tcPr>
          <w:p w14:paraId="49665A41" w14:textId="7FB9640C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94" w:type="dxa"/>
            <w:vAlign w:val="bottom"/>
          </w:tcPr>
          <w:p w14:paraId="457D39F8" w14:textId="3CE4D724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7" w:type="dxa"/>
          </w:tcPr>
          <w:p w14:paraId="776073B3" w14:textId="77777777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CD1" w:rsidRPr="00DB1CD1" w14:paraId="7A86AA50" w14:textId="4A438925" w:rsidTr="00C133FA">
        <w:trPr>
          <w:jc w:val="center"/>
        </w:trPr>
        <w:tc>
          <w:tcPr>
            <w:tcW w:w="865" w:type="dxa"/>
          </w:tcPr>
          <w:p w14:paraId="5BD691B7" w14:textId="653C3CDC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602" w:type="dxa"/>
          </w:tcPr>
          <w:p w14:paraId="2835D05B" w14:textId="2DB0BFDC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38" w:type="dxa"/>
          </w:tcPr>
          <w:p w14:paraId="15909C7D" w14:textId="1290930A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85" w:type="dxa"/>
          </w:tcPr>
          <w:p w14:paraId="227AD09C" w14:textId="61CCCD0F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94" w:type="dxa"/>
            <w:vAlign w:val="bottom"/>
          </w:tcPr>
          <w:p w14:paraId="6F96B8A0" w14:textId="4F83B407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87" w:type="dxa"/>
          </w:tcPr>
          <w:p w14:paraId="1BF138AB" w14:textId="77777777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B1CD1" w:rsidRPr="00DB1CD1" w14:paraId="76068A21" w14:textId="1017C500" w:rsidTr="00C133FA">
        <w:trPr>
          <w:jc w:val="center"/>
        </w:trPr>
        <w:tc>
          <w:tcPr>
            <w:tcW w:w="865" w:type="dxa"/>
          </w:tcPr>
          <w:p w14:paraId="0ECD0272" w14:textId="00C2547A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602" w:type="dxa"/>
          </w:tcPr>
          <w:p w14:paraId="58B0F008" w14:textId="213A0115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938" w:type="dxa"/>
          </w:tcPr>
          <w:p w14:paraId="38E302C3" w14:textId="0A4E5965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285" w:type="dxa"/>
          </w:tcPr>
          <w:p w14:paraId="447E654C" w14:textId="2160E52A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94" w:type="dxa"/>
            <w:vAlign w:val="bottom"/>
          </w:tcPr>
          <w:p w14:paraId="1FEF70F9" w14:textId="770852B7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DB1CD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87" w:type="dxa"/>
          </w:tcPr>
          <w:p w14:paraId="7AED5269" w14:textId="77777777" w:rsidR="00DB1CD1" w:rsidRPr="00DB1CD1" w:rsidRDefault="00DB1CD1" w:rsidP="00DB1CD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329317D4" w14:textId="6E6CB1D2" w:rsidR="00C17468" w:rsidRPr="00C2627B" w:rsidRDefault="00C17468" w:rsidP="00C16A79">
      <w:pPr>
        <w:rPr>
          <w:rFonts w:ascii="Times New Roman" w:hAnsi="Times New Roman" w:cs="Times New Roman"/>
          <w:sz w:val="18"/>
          <w:szCs w:val="18"/>
          <w:lang w:val="en-US"/>
        </w:rPr>
      </w:pPr>
    </w:p>
    <w:sectPr w:rsidR="00C17468" w:rsidRPr="00C2627B" w:rsidSect="008E7C4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871"/>
    <w:rsid w:val="000425FE"/>
    <w:rsid w:val="00060A31"/>
    <w:rsid w:val="00066F3A"/>
    <w:rsid w:val="000758AD"/>
    <w:rsid w:val="001026C8"/>
    <w:rsid w:val="00116851"/>
    <w:rsid w:val="00137037"/>
    <w:rsid w:val="00160761"/>
    <w:rsid w:val="001B3312"/>
    <w:rsid w:val="00211871"/>
    <w:rsid w:val="00221377"/>
    <w:rsid w:val="0025414F"/>
    <w:rsid w:val="00286B6D"/>
    <w:rsid w:val="002B263E"/>
    <w:rsid w:val="002B7516"/>
    <w:rsid w:val="00311233"/>
    <w:rsid w:val="0033253D"/>
    <w:rsid w:val="003556E3"/>
    <w:rsid w:val="00384244"/>
    <w:rsid w:val="00387D37"/>
    <w:rsid w:val="003924AA"/>
    <w:rsid w:val="003B16E3"/>
    <w:rsid w:val="00464455"/>
    <w:rsid w:val="004852C9"/>
    <w:rsid w:val="004B1BC5"/>
    <w:rsid w:val="004C3CEA"/>
    <w:rsid w:val="004F0A8E"/>
    <w:rsid w:val="005403F6"/>
    <w:rsid w:val="005416B5"/>
    <w:rsid w:val="0054341A"/>
    <w:rsid w:val="005531EE"/>
    <w:rsid w:val="0055729C"/>
    <w:rsid w:val="00567063"/>
    <w:rsid w:val="005F39BF"/>
    <w:rsid w:val="0061269D"/>
    <w:rsid w:val="00614C41"/>
    <w:rsid w:val="00640F09"/>
    <w:rsid w:val="00646C43"/>
    <w:rsid w:val="006C18BE"/>
    <w:rsid w:val="006D1EC7"/>
    <w:rsid w:val="00771ED5"/>
    <w:rsid w:val="007830BC"/>
    <w:rsid w:val="007A05CF"/>
    <w:rsid w:val="007B5C4F"/>
    <w:rsid w:val="007C4874"/>
    <w:rsid w:val="00802341"/>
    <w:rsid w:val="00816692"/>
    <w:rsid w:val="0084290F"/>
    <w:rsid w:val="008450EA"/>
    <w:rsid w:val="0084708F"/>
    <w:rsid w:val="00872E13"/>
    <w:rsid w:val="008A492A"/>
    <w:rsid w:val="008C5871"/>
    <w:rsid w:val="008C5ADC"/>
    <w:rsid w:val="008E7C40"/>
    <w:rsid w:val="009413A6"/>
    <w:rsid w:val="00941D09"/>
    <w:rsid w:val="009430E1"/>
    <w:rsid w:val="00974246"/>
    <w:rsid w:val="009B57EC"/>
    <w:rsid w:val="00A04437"/>
    <w:rsid w:val="00A45963"/>
    <w:rsid w:val="00A752D1"/>
    <w:rsid w:val="00AB0417"/>
    <w:rsid w:val="00B01939"/>
    <w:rsid w:val="00B316D7"/>
    <w:rsid w:val="00B6693B"/>
    <w:rsid w:val="00B76BDC"/>
    <w:rsid w:val="00B93493"/>
    <w:rsid w:val="00BB3B46"/>
    <w:rsid w:val="00C048ED"/>
    <w:rsid w:val="00C11D11"/>
    <w:rsid w:val="00C133FA"/>
    <w:rsid w:val="00C14EF1"/>
    <w:rsid w:val="00C16A79"/>
    <w:rsid w:val="00C17468"/>
    <w:rsid w:val="00C2627B"/>
    <w:rsid w:val="00C268F7"/>
    <w:rsid w:val="00C43DDC"/>
    <w:rsid w:val="00C600BD"/>
    <w:rsid w:val="00D131DC"/>
    <w:rsid w:val="00D402AD"/>
    <w:rsid w:val="00D57680"/>
    <w:rsid w:val="00D577E7"/>
    <w:rsid w:val="00D66EA8"/>
    <w:rsid w:val="00D873F0"/>
    <w:rsid w:val="00DB1CD1"/>
    <w:rsid w:val="00DF32FB"/>
    <w:rsid w:val="00E07B7C"/>
    <w:rsid w:val="00E927C9"/>
    <w:rsid w:val="00EA0373"/>
    <w:rsid w:val="00EF19E2"/>
    <w:rsid w:val="00F67D43"/>
    <w:rsid w:val="00FB39DE"/>
    <w:rsid w:val="00FE2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F5DA319"/>
  <w15:chartTrackingRefBased/>
  <w15:docId w15:val="{56C0FA73-182D-0544-BF79-B4DF10CC21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fi-FI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00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685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6851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409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2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1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9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62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2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6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83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hua Sun</dc:creator>
  <cp:keywords/>
  <dc:description/>
  <cp:lastModifiedBy>Lihua Sun</cp:lastModifiedBy>
  <cp:revision>10</cp:revision>
  <dcterms:created xsi:type="dcterms:W3CDTF">2022-01-11T12:00:00Z</dcterms:created>
  <dcterms:modified xsi:type="dcterms:W3CDTF">2022-02-01T22:07:00Z</dcterms:modified>
</cp:coreProperties>
</file>